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2136"/>
        <w:gridCol w:w="2137"/>
        <w:gridCol w:w="2137"/>
      </w:tblGrid>
      <w:tr w:rsidR="00255FD1" w:rsidRPr="003725D0" w14:paraId="203F36E1" w14:textId="77777777" w:rsidTr="00597E3B">
        <w:trPr>
          <w:trHeight w:val="327"/>
        </w:trPr>
        <w:tc>
          <w:tcPr>
            <w:tcW w:w="890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AF82A" w14:textId="77777777" w:rsidR="00255FD1" w:rsidRPr="003725D0" w:rsidRDefault="00255FD1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3725D0">
              <w:rPr>
                <w:rStyle w:val="PageNumber"/>
                <w:rFonts w:ascii="Times New Roman"/>
                <w:b/>
                <w:color w:val="000000" w:themeColor="text1"/>
              </w:rPr>
              <w:t>S4 Table</w:t>
            </w:r>
            <w:r w:rsidR="00AE596B">
              <w:rPr>
                <w:rStyle w:val="PageNumber"/>
                <w:rFonts w:ascii="Times New Roman"/>
                <w:b/>
                <w:color w:val="000000" w:themeColor="text1"/>
              </w:rPr>
              <w:t>.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Results of the multiple linear regression </w:t>
            </w:r>
            <w:r w:rsidRPr="00EA49C8">
              <w:rPr>
                <w:rStyle w:val="PageNumber"/>
                <w:rFonts w:ascii="Times New Roman"/>
                <w:color w:val="000000" w:themeColor="text1"/>
              </w:rPr>
              <w:t xml:space="preserve">analyses assessing the </w:t>
            </w:r>
            <w:r w:rsidRPr="00A231EC">
              <w:rPr>
                <w:rFonts w:ascii="Times New Roman"/>
                <w:color w:val="000000" w:themeColor="text1"/>
              </w:rPr>
              <w:t xml:space="preserve">associations </w:t>
            </w:r>
            <w:r w:rsidRPr="00EA49C8">
              <w:rPr>
                <w:rStyle w:val="PageNumber"/>
                <w:rFonts w:ascii="Times New Roman"/>
                <w:color w:val="000000" w:themeColor="text1"/>
              </w:rPr>
              <w:t>of stratified alcohol intake with AD-CM, AD-CT, and WMH</w:t>
            </w:r>
            <w:r w:rsidR="00597E3B" w:rsidRPr="00EA49C8">
              <w:rPr>
                <w:rStyle w:val="PageNumber"/>
                <w:rFonts w:ascii="Times New Roman"/>
                <w:color w:val="000000" w:themeColor="text1"/>
              </w:rPr>
              <w:t>s</w:t>
            </w:r>
            <w:r w:rsidRPr="00EA49C8">
              <w:rPr>
                <w:rStyle w:val="PageNumber"/>
                <w:rFonts w:ascii="Times New Roman"/>
                <w:color w:val="000000" w:themeColor="text1"/>
              </w:rPr>
              <w:t xml:space="preserve"> in </w:t>
            </w:r>
            <w:r w:rsidR="00D50F87" w:rsidRPr="00A231EC">
              <w:rPr>
                <w:rStyle w:val="PageNumber"/>
                <w:rFonts w:ascii="Times New Roman"/>
                <w:color w:val="000000" w:themeColor="text1"/>
              </w:rPr>
              <w:t>participants without binge drinking</w:t>
            </w:r>
          </w:p>
        </w:tc>
      </w:tr>
      <w:tr w:rsidR="00255FD1" w:rsidRPr="003725D0" w14:paraId="0F9C2FEB" w14:textId="77777777" w:rsidTr="00597E3B">
        <w:trPr>
          <w:trHeight w:val="271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9247D" w14:textId="77777777" w:rsidR="00255FD1" w:rsidRPr="003725D0" w:rsidRDefault="00255FD1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 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9A594" w14:textId="77777777" w:rsidR="00255FD1" w:rsidRPr="003725D0" w:rsidRDefault="00255FD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1F442" w14:textId="77777777" w:rsidR="00255FD1" w:rsidRPr="003725D0" w:rsidRDefault="00084ACA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B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  <w:r w:rsidRPr="003725D0" w:rsidDel="00084ACA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46B7B" w14:textId="77777777" w:rsidR="00255FD1" w:rsidRPr="003725D0" w:rsidRDefault="00255FD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084ACA" w:rsidRPr="003725D0" w14:paraId="7C0AA378" w14:textId="77777777" w:rsidTr="00597E3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702DD" w14:textId="77777777" w:rsidR="00084ACA" w:rsidRPr="003725D0" w:rsidRDefault="00084ACA" w:rsidP="00084ACA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5D6D7" w14:textId="77777777" w:rsidR="00084ACA" w:rsidRPr="003725D0" w:rsidRDefault="00084ACA" w:rsidP="00084ACA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D-CM, SUVR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FC800" w14:textId="77777777" w:rsidR="00084ACA" w:rsidRPr="003725D0" w:rsidRDefault="00084ACA" w:rsidP="00084ACA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D-CT, mm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8964B" w14:textId="77777777" w:rsidR="00084ACA" w:rsidRPr="003725D0" w:rsidRDefault="00084ACA" w:rsidP="00084ACA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WMH</w:t>
            </w:r>
            <w:r>
              <w:rPr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>cm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255FD1" w:rsidRPr="003725D0" w14:paraId="36E2F0D1" w14:textId="77777777" w:rsidTr="00597E3B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E25D5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Lifetime 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E444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F3BB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23A4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1ECADFA3" w14:textId="77777777" w:rsidTr="00597E3B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3D43CA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5E694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8F0C1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8E58C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1F3CEB40" w14:textId="77777777" w:rsidTr="00597E3B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23765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40CF6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0 (-0.047 to 0.088), 0.55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7B20918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&lt;0.001 (-0.113 to 0.114), 0.998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24139B6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430 (-1.596 to 4.456), 0.353</w:t>
            </w:r>
          </w:p>
        </w:tc>
      </w:tr>
      <w:tr w:rsidR="00255FD1" w:rsidRPr="003725D0" w14:paraId="41B4EB23" w14:textId="77777777" w:rsidTr="00597E3B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9B842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EBD28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8 (-0.002 to 0.058), 0.064</w:t>
            </w:r>
          </w:p>
        </w:tc>
        <w:tc>
          <w:tcPr>
            <w:tcW w:w="2137" w:type="dxa"/>
            <w:shd w:val="clear" w:color="auto" w:fill="auto"/>
          </w:tcPr>
          <w:p w14:paraId="686B60B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3 (-0.038 to 0.064), 0.614</w:t>
            </w:r>
          </w:p>
        </w:tc>
        <w:tc>
          <w:tcPr>
            <w:tcW w:w="2137" w:type="dxa"/>
            <w:shd w:val="clear" w:color="auto" w:fill="auto"/>
          </w:tcPr>
          <w:p w14:paraId="7A69A391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793 (-2.066 to 0.479), 0.221</w:t>
            </w:r>
          </w:p>
        </w:tc>
      </w:tr>
      <w:tr w:rsidR="00255FD1" w:rsidRPr="003725D0" w14:paraId="2E1C7019" w14:textId="77777777" w:rsidTr="00597E3B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D6220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9A393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6 (-0.045 to 0.057), 0.812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992F4A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49 (-0.135 to 0.038), 0.270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05BFE76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256 (-1.912 to 2.425), 0.816</w:t>
            </w:r>
          </w:p>
        </w:tc>
      </w:tr>
      <w:tr w:rsidR="00255FD1" w:rsidRPr="003725D0" w14:paraId="61D9951E" w14:textId="77777777" w:rsidTr="00597E3B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052C3A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7E68F1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C9E0B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80A8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6FB51EB6" w14:textId="77777777" w:rsidTr="00597E3B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A8E31" w14:textId="77777777" w:rsidR="00255FD1" w:rsidRPr="003725D0" w:rsidRDefault="00255FD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DD60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3 (-0.055 to 0.080), 0.709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8B8977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29 (-0.128 to 0.071), 0.57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C98AB84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575 (-1.453 to 4.603),</w:t>
            </w:r>
          </w:p>
          <w:p w14:paraId="07F8D2A1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07</w:t>
            </w:r>
          </w:p>
        </w:tc>
      </w:tr>
      <w:tr w:rsidR="00255FD1" w:rsidRPr="003725D0" w14:paraId="32EAB3D0" w14:textId="77777777" w:rsidTr="00597E3B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81D1D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191B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6 (-0.009 to 0.061), 0.144</w:t>
            </w:r>
          </w:p>
        </w:tc>
        <w:tc>
          <w:tcPr>
            <w:tcW w:w="2137" w:type="dxa"/>
            <w:shd w:val="clear" w:color="auto" w:fill="auto"/>
          </w:tcPr>
          <w:p w14:paraId="6BAFEB7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6 (-0.046 to 0.059), 0.812</w:t>
            </w:r>
          </w:p>
        </w:tc>
        <w:tc>
          <w:tcPr>
            <w:tcW w:w="2137" w:type="dxa"/>
            <w:shd w:val="clear" w:color="auto" w:fill="auto"/>
          </w:tcPr>
          <w:p w14:paraId="56E8900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070 (-2.563 to 0.423), 0.160</w:t>
            </w:r>
          </w:p>
        </w:tc>
      </w:tr>
      <w:tr w:rsidR="00255FD1" w:rsidRPr="003725D0" w14:paraId="33B43101" w14:textId="77777777" w:rsidTr="00597E3B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106C7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E06C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6 (-0.031 to 0.082), 0.36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4B074F05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8 (-0.077 to 0.093), 0.851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26F5246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874 (-3.292 to 1.543), 0.477</w:t>
            </w:r>
          </w:p>
        </w:tc>
      </w:tr>
      <w:tr w:rsidR="00255FD1" w:rsidRPr="003725D0" w14:paraId="0FF7279C" w14:textId="77777777" w:rsidTr="00597E3B">
        <w:trPr>
          <w:trHeight w:val="2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8CAA8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359F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EFE6B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336B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6D11FEA4" w14:textId="77777777" w:rsidTr="00597E3B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73B54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BCD12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8 (-0.048 to 0.083), 0.59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21A7174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18 (-0.111 to 0.076), 0.71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22352D2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776 (-1.277 to 4.828), 0.253</w:t>
            </w:r>
          </w:p>
        </w:tc>
      </w:tr>
      <w:tr w:rsidR="00255FD1" w:rsidRPr="003725D0" w14:paraId="6DE4CE7E" w14:textId="77777777" w:rsidTr="00597E3B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2D2BC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B6B8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7 (-0.017 to 0.052), 0.314</w:t>
            </w:r>
          </w:p>
        </w:tc>
        <w:tc>
          <w:tcPr>
            <w:tcW w:w="2137" w:type="dxa"/>
            <w:shd w:val="clear" w:color="auto" w:fill="auto"/>
          </w:tcPr>
          <w:p w14:paraId="1A9A310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7 (-0.057 to 0.042), 0.775</w:t>
            </w:r>
          </w:p>
        </w:tc>
        <w:tc>
          <w:tcPr>
            <w:tcW w:w="2137" w:type="dxa"/>
            <w:shd w:val="clear" w:color="auto" w:fill="auto"/>
          </w:tcPr>
          <w:p w14:paraId="2858B35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009 (-2.520 to 0.502), 0.190</w:t>
            </w:r>
          </w:p>
        </w:tc>
      </w:tr>
      <w:tr w:rsidR="00255FD1" w:rsidRPr="003725D0" w14:paraId="7683F688" w14:textId="77777777" w:rsidTr="00597E3B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2B952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1C813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3 (-0.032 to 0.078), 0.41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896E425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8 (-0.062 to 0.099), 0.651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6FBB10E4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688 (-3.138 to 1.762), 0.581</w:t>
            </w:r>
          </w:p>
        </w:tc>
      </w:tr>
      <w:tr w:rsidR="00255FD1" w:rsidRPr="003725D0" w14:paraId="3B507457" w14:textId="77777777" w:rsidTr="00597E3B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5BB6A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39CA9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DE05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4B856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07272F56" w14:textId="77777777" w:rsidTr="00597E3B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8BF0D2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Current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25924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2A46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9D39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4B046FC5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FA3CD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BB3BB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AF8FC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E8C2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01BFA03F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0A5BF" w14:textId="77777777" w:rsidR="00255FD1" w:rsidRPr="003725D0" w:rsidRDefault="00255FD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3474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6 (-0.034 to 0.087), 0.39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47738102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5 (-0.087 to 0.117), 0.77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529055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97 (-2.263 to 3.057), 0.769</w:t>
            </w:r>
          </w:p>
        </w:tc>
      </w:tr>
      <w:tr w:rsidR="00255FD1" w:rsidRPr="003725D0" w14:paraId="5E77F15C" w14:textId="77777777" w:rsidTr="00597E3B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735419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E1A4C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6 (-0.018 to 0.050), 0.353</w:t>
            </w:r>
          </w:p>
        </w:tc>
        <w:tc>
          <w:tcPr>
            <w:tcW w:w="2137" w:type="dxa"/>
            <w:shd w:val="clear" w:color="auto" w:fill="auto"/>
          </w:tcPr>
          <w:p w14:paraId="78F3D6E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5 (-0.032 to 0.083), 0.384</w:t>
            </w:r>
          </w:p>
        </w:tc>
        <w:tc>
          <w:tcPr>
            <w:tcW w:w="2137" w:type="dxa"/>
            <w:shd w:val="clear" w:color="auto" w:fill="auto"/>
          </w:tcPr>
          <w:p w14:paraId="3D897C72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210 (-1.641 to 1.220), 0.773</w:t>
            </w:r>
          </w:p>
        </w:tc>
      </w:tr>
      <w:tr w:rsidR="00255FD1" w:rsidRPr="003725D0" w14:paraId="6166CC87" w14:textId="77777777" w:rsidTr="00597E3B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34F5B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8365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53 (-0.017 to 0.122), 0.136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A09911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45 (-0.075 to 0.165), 0.46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3C10890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095 (-4.113 to 1.924), 0.476</w:t>
            </w:r>
          </w:p>
        </w:tc>
      </w:tr>
      <w:tr w:rsidR="00255FD1" w:rsidRPr="003725D0" w14:paraId="6E79068E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14D35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BAEE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122F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82CBC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0A9C5F18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D62C2" w14:textId="77777777" w:rsidR="00255FD1" w:rsidRPr="003725D0" w:rsidRDefault="00255FD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278FB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3 (-0.037 to 0.083), 0.450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1A7FA1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1 (-0.087 to 0.089), 0.98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4332EF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66 (-2.058 to 3.190), 0.672</w:t>
            </w:r>
          </w:p>
        </w:tc>
      </w:tr>
      <w:tr w:rsidR="00255FD1" w:rsidRPr="003725D0" w14:paraId="7446E45A" w14:textId="77777777" w:rsidTr="00597E3B">
        <w:trPr>
          <w:trHeight w:val="25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F8CE26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944A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9 (-0.025 to 0.044), 0.595</w:t>
            </w:r>
          </w:p>
        </w:tc>
        <w:tc>
          <w:tcPr>
            <w:tcW w:w="2137" w:type="dxa"/>
            <w:shd w:val="clear" w:color="auto" w:fill="auto"/>
          </w:tcPr>
          <w:p w14:paraId="159B5AA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8 (-0.044 to 0.060), 0.763</w:t>
            </w:r>
          </w:p>
        </w:tc>
        <w:tc>
          <w:tcPr>
            <w:tcW w:w="2137" w:type="dxa"/>
            <w:shd w:val="clear" w:color="auto" w:fill="auto"/>
          </w:tcPr>
          <w:p w14:paraId="03F1F4BF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118 (-1.593 to 1.357), 0.875</w:t>
            </w:r>
          </w:p>
        </w:tc>
      </w:tr>
      <w:tr w:rsidR="00255FD1" w:rsidRPr="003725D0" w14:paraId="30308DEA" w14:textId="77777777" w:rsidTr="00597E3B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34DE6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05E7A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42 (-0.029 to 0.113), 0.24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31F533B5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0 (-0.089 to 0.128), 0.723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6CD61E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104 (-4.186 to 1.978), 0.482</w:t>
            </w:r>
          </w:p>
        </w:tc>
      </w:tr>
      <w:tr w:rsidR="00255FD1" w:rsidRPr="003725D0" w14:paraId="3E1F37B5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1250C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70B6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E858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47A28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255FD1" w:rsidRPr="003725D0" w14:paraId="0600784E" w14:textId="77777777" w:rsidTr="00597E3B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8F92A" w14:textId="77777777" w:rsidR="00255FD1" w:rsidRPr="003725D0" w:rsidRDefault="00255FD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6B950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3 (-0.035 to 0.080), 0.43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1400B8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1 (-0.084 to 0.081), 0.976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6107DEF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34 (-2.102 to 3.171), 0.690</w:t>
            </w:r>
          </w:p>
        </w:tc>
      </w:tr>
      <w:tr w:rsidR="00255FD1" w:rsidRPr="003725D0" w14:paraId="3FBFBBE5" w14:textId="77777777" w:rsidTr="00597E3B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3F704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8348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6 (-0.028 to 0.039), 0.746</w:t>
            </w:r>
          </w:p>
        </w:tc>
        <w:tc>
          <w:tcPr>
            <w:tcW w:w="2137" w:type="dxa"/>
            <w:shd w:val="clear" w:color="auto" w:fill="auto"/>
          </w:tcPr>
          <w:p w14:paraId="78035A2E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3 (-0.052 to 0.046), 0.895</w:t>
            </w:r>
          </w:p>
        </w:tc>
        <w:tc>
          <w:tcPr>
            <w:tcW w:w="2137" w:type="dxa"/>
            <w:shd w:val="clear" w:color="auto" w:fill="auto"/>
          </w:tcPr>
          <w:p w14:paraId="33A799B0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120 (-1.603 to 1.364), 0.874</w:t>
            </w:r>
          </w:p>
        </w:tc>
      </w:tr>
      <w:tr w:rsidR="00255FD1" w:rsidRPr="003725D0" w14:paraId="0B60AAE4" w14:textId="77777777" w:rsidTr="00597E3B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81A8E" w14:textId="77777777" w:rsidR="00255FD1" w:rsidRPr="003725D0" w:rsidRDefault="00255FD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B67EDE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F95A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41 (-0.028 to 0.110), 0.242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15DCA63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6 (-0.086 to 0.118), 0.758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362A2F2D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991 (-4.090 to 2.108), 0.530</w:t>
            </w:r>
          </w:p>
        </w:tc>
      </w:tr>
      <w:tr w:rsidR="00255FD1" w:rsidRPr="003725D0" w14:paraId="1883566C" w14:textId="77777777" w:rsidTr="00E11DFD">
        <w:trPr>
          <w:trHeight w:val="793"/>
        </w:trPr>
        <w:tc>
          <w:tcPr>
            <w:tcW w:w="890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8A2A1" w14:textId="77777777" w:rsidR="00412207" w:rsidRPr="00A231EC" w:rsidRDefault="00412207" w:rsidP="00412207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12207">
              <w:rPr>
                <w:rFonts w:ascii="Times New Roman"/>
                <w:color w:val="0432FF"/>
                <w:sz w:val="18"/>
                <w:szCs w:val="18"/>
                <w:vertAlign w:val="superscript"/>
              </w:rPr>
              <w:t>†</w:t>
            </w:r>
            <w:r w:rsidRPr="00412207">
              <w:rPr>
                <w:rFonts w:ascii="Times New Roman"/>
                <w:color w:val="0432FF"/>
                <w:sz w:val="18"/>
                <w:szCs w:val="18"/>
              </w:rPr>
              <w:t xml:space="preserve"> </w:t>
            </w:r>
            <w:r w:rsidR="00B67EDE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A231EC">
              <w:rPr>
                <w:rFonts w:ascii="Times New Roman"/>
                <w:color w:val="000000" w:themeColor="text1"/>
                <w:sz w:val="18"/>
                <w:szCs w:val="18"/>
              </w:rPr>
              <w:t>y multiple linear regression analysis (no drink</w:t>
            </w:r>
            <w:r w:rsidR="00EA49C8" w:rsidRPr="00A231EC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A231EC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12D3BE00" w14:textId="77777777" w:rsidR="00255FD1" w:rsidRPr="00EA49C8" w:rsidRDefault="00255FD1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EA49C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EA49C8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602CD2BA" w14:textId="77777777" w:rsidR="00255FD1" w:rsidRPr="003725D0" w:rsidRDefault="00255FD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EA49C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EA49C8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age, </w:t>
            </w:r>
            <w:r w:rsidR="00D50F87" w:rsidRPr="00A231EC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A231EC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EA49C8"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EA49C8" w:rsidRPr="003725D0">
              <w:rPr>
                <w:rFonts w:ascii="Times New Roman"/>
                <w:color w:val="000000" w:themeColor="text1"/>
                <w:sz w:val="18"/>
                <w:szCs w:val="18"/>
              </w:rPr>
              <w:t>ε4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risk score, and </w:t>
            </w:r>
            <w:r w:rsidR="00EA49C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G</w:t>
            </w:r>
            <w:r w:rsidR="00EA49C8"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eriatric </w:t>
            </w:r>
            <w:r w:rsidR="00EA49C8">
              <w:rPr>
                <w:rFonts w:ascii="Times New Roman"/>
                <w:color w:val="000000" w:themeColor="text1"/>
                <w:sz w:val="18"/>
                <w:szCs w:val="18"/>
              </w:rPr>
              <w:t>D</w:t>
            </w:r>
            <w:r w:rsidR="00EA49C8"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epression </w:t>
            </w:r>
            <w:r w:rsidR="00EA49C8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="00EA49C8" w:rsidRPr="003725D0">
              <w:rPr>
                <w:rFonts w:ascii="Times New Roman"/>
                <w:color w:val="000000" w:themeColor="text1"/>
                <w:sz w:val="18"/>
                <w:szCs w:val="18"/>
              </w:rPr>
              <w:t>cale</w:t>
            </w:r>
            <w:r w:rsidR="00EA49C8"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core.</w:t>
            </w:r>
          </w:p>
          <w:p w14:paraId="329D0369" w14:textId="77777777" w:rsidR="00255FD1" w:rsidRPr="003725D0" w:rsidRDefault="00255FD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weight, and </w:t>
            </w:r>
            <w:r w:rsidR="00EA49C8" w:rsidRPr="003725D0">
              <w:rPr>
                <w:rFonts w:ascii="Times New Roman"/>
                <w:color w:val="000000" w:themeColor="text1"/>
                <w:sz w:val="18"/>
                <w:szCs w:val="18"/>
              </w:rPr>
              <w:t>body mass index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4C98A4D1" w14:textId="77777777" w:rsidR="00255FD1" w:rsidRPr="003725D0" w:rsidRDefault="00255FD1" w:rsidP="00E11DFD">
            <w:pPr>
              <w:wordWrap/>
              <w:jc w:val="left"/>
              <w:rPr>
                <w:rFonts w:ascii="Times New Roman"/>
                <w:color w:val="000000" w:themeColor="text1"/>
              </w:rPr>
            </w:pPr>
            <w:r w:rsidRPr="003725D0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β, </w:t>
            </w:r>
            <w:r w:rsidRPr="00243E2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="00243E27" w:rsidRPr="00243E2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="00243E27" w:rsidRPr="00A231EC">
              <w:rPr>
                <w:rStyle w:val="PageNumber"/>
                <w:rFonts w:ascii="Times New Roman"/>
                <w:sz w:val="18"/>
                <w:szCs w:val="18"/>
              </w:rPr>
              <w:t>beta</w:t>
            </w:r>
            <w:r w:rsidRPr="00243E27">
              <w:rPr>
                <w:rFonts w:ascii="Times New Roman"/>
                <w:color w:val="000000" w:themeColor="text1"/>
                <w:sz w:val="18"/>
                <w:szCs w:val="18"/>
              </w:rPr>
              <w:t xml:space="preserve">; </w:t>
            </w:r>
            <w:r w:rsidRPr="00243E2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D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CM, Alzheimer’s disease</w:t>
            </w:r>
            <w:r w:rsidR="00DB141D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ignature cerebral glucose metabolism; SUVR, standardized uptake value ratio; AD-CT, Alzheimer’s disease</w:t>
            </w:r>
            <w:r w:rsidR="00DB141D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ignature cortical thickness; WMH</w:t>
            </w:r>
            <w:r w:rsidR="00BC343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>white matter hyperintensit</w:t>
            </w:r>
            <w:r w:rsidR="00BC3436">
              <w:rPr>
                <w:rFonts w:ascii="Times New Roman"/>
                <w:color w:val="000000" w:themeColor="text1"/>
                <w:sz w:val="18"/>
                <w:szCs w:val="18"/>
              </w:rPr>
              <w:t>ies</w:t>
            </w:r>
            <w:r w:rsidRPr="003725D0">
              <w:rPr>
                <w:rFonts w:ascii="Times New Roman"/>
                <w:color w:val="000000" w:themeColor="text1"/>
                <w:sz w:val="18"/>
              </w:rPr>
              <w:t xml:space="preserve">; </w:t>
            </w:r>
            <w:r w:rsidR="00EA49C8" w:rsidRPr="00EA49C8">
              <w:rPr>
                <w:rFonts w:ascii="Times New Roman"/>
                <w:color w:val="000000" w:themeColor="text1"/>
                <w:sz w:val="18"/>
              </w:rPr>
              <w:t xml:space="preserve">B, unstandardized regression coefficient;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I, confidence interval;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SD, standard drink</w:t>
            </w:r>
            <w:r w:rsidR="00EA49C8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16F7BF51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  <w:p w14:paraId="397354A7" w14:textId="77777777" w:rsidR="00255FD1" w:rsidRPr="003725D0" w:rsidRDefault="00255FD1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01973937" w14:textId="77777777" w:rsidR="00255FD1" w:rsidRDefault="00255FD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217AAD80" w14:textId="77777777" w:rsidR="00255FD1" w:rsidRDefault="00255FD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7A5EDC04" w14:textId="77777777" w:rsidR="00255FD1" w:rsidRPr="00255FD1" w:rsidRDefault="00255FD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sectPr w:rsidR="00255FD1" w:rsidRPr="00255FD1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58925" w14:textId="77777777" w:rsidR="009C2360" w:rsidRDefault="009C2360" w:rsidP="00926194">
      <w:r>
        <w:separator/>
      </w:r>
    </w:p>
  </w:endnote>
  <w:endnote w:type="continuationSeparator" w:id="0">
    <w:p w14:paraId="410116BB" w14:textId="77777777" w:rsidR="009C2360" w:rsidRDefault="009C2360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78A6D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266AFE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1FE69E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DEE97A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F1AE2" w14:textId="77777777" w:rsidR="009C2360" w:rsidRDefault="009C2360" w:rsidP="00926194">
      <w:r>
        <w:separator/>
      </w:r>
    </w:p>
  </w:footnote>
  <w:footnote w:type="continuationSeparator" w:id="0">
    <w:p w14:paraId="4E945BFB" w14:textId="77777777" w:rsidR="009C2360" w:rsidRDefault="009C2360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4ACA"/>
    <w:rsid w:val="00087A07"/>
    <w:rsid w:val="00091976"/>
    <w:rsid w:val="00091FB6"/>
    <w:rsid w:val="000A0C69"/>
    <w:rsid w:val="000A7B89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6862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0B02"/>
    <w:rsid w:val="00181AE7"/>
    <w:rsid w:val="0018250C"/>
    <w:rsid w:val="00184053"/>
    <w:rsid w:val="00185282"/>
    <w:rsid w:val="0018651E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D7066"/>
    <w:rsid w:val="001E2678"/>
    <w:rsid w:val="001E4440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3E27"/>
    <w:rsid w:val="00244FB9"/>
    <w:rsid w:val="002464C0"/>
    <w:rsid w:val="002519FE"/>
    <w:rsid w:val="002522F0"/>
    <w:rsid w:val="00255FD1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1B44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207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6F92"/>
    <w:rsid w:val="00597234"/>
    <w:rsid w:val="00597E3B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D6435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27A93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1BCC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6258"/>
    <w:rsid w:val="00737839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0737"/>
    <w:rsid w:val="009C109F"/>
    <w:rsid w:val="009C2360"/>
    <w:rsid w:val="009C7465"/>
    <w:rsid w:val="009D1563"/>
    <w:rsid w:val="009D3D90"/>
    <w:rsid w:val="009D6762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231EC"/>
    <w:rsid w:val="00A30039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2B71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596B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67EDE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3436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7FAA"/>
    <w:rsid w:val="00C92571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6FE4"/>
    <w:rsid w:val="00CF736C"/>
    <w:rsid w:val="00CF7D8F"/>
    <w:rsid w:val="00D01F94"/>
    <w:rsid w:val="00D0551C"/>
    <w:rsid w:val="00D0601A"/>
    <w:rsid w:val="00D060E4"/>
    <w:rsid w:val="00D069F2"/>
    <w:rsid w:val="00D074F9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0F8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141D"/>
    <w:rsid w:val="00DB356C"/>
    <w:rsid w:val="00DC1D41"/>
    <w:rsid w:val="00DC3BF6"/>
    <w:rsid w:val="00DC7AE0"/>
    <w:rsid w:val="00DD06AA"/>
    <w:rsid w:val="00DD099D"/>
    <w:rsid w:val="00DD4239"/>
    <w:rsid w:val="00DD5DF3"/>
    <w:rsid w:val="00DE75FC"/>
    <w:rsid w:val="00DE77CA"/>
    <w:rsid w:val="00DF49E9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1FF5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A1C56"/>
    <w:rsid w:val="00EA2DF6"/>
    <w:rsid w:val="00EA2E55"/>
    <w:rsid w:val="00EA49C8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07C8B"/>
    <w:rsid w:val="00F14EEC"/>
    <w:rsid w:val="00F179E2"/>
    <w:rsid w:val="00F22EA2"/>
    <w:rsid w:val="00F24DB3"/>
    <w:rsid w:val="00F25AA7"/>
    <w:rsid w:val="00F26136"/>
    <w:rsid w:val="00F26CA3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2AFE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E101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6:00Z</dcterms:created>
  <dcterms:modified xsi:type="dcterms:W3CDTF">2020-02-11T20:36:00Z</dcterms:modified>
</cp:coreProperties>
</file>